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1"/>
        <w:gridCol w:w="860"/>
        <w:gridCol w:w="1217"/>
        <w:gridCol w:w="1178"/>
        <w:gridCol w:w="799"/>
        <w:gridCol w:w="180"/>
        <w:gridCol w:w="840"/>
        <w:gridCol w:w="759"/>
        <w:gridCol w:w="1516"/>
      </w:tblGrid>
      <w:tr w:rsidR="003A526C" w:rsidRPr="006F60BB" w:rsidTr="00A95D00">
        <w:trPr>
          <w:trHeight w:val="615"/>
        </w:trPr>
        <w:tc>
          <w:tcPr>
            <w:tcW w:w="9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S1 </w:t>
            </w: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ppendi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1. Previous studies that found coinfection between influenza and dengue.</w:t>
            </w:r>
          </w:p>
        </w:tc>
      </w:tr>
      <w:tr w:rsidR="003A526C" w:rsidRPr="006F60BB" w:rsidTr="00A95D00">
        <w:trPr>
          <w:trHeight w:val="271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pidemiologic situation / country/Year [Ref]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por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cases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ymptomathology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ab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. Diagnosi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eal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care level and outcome</w:t>
            </w:r>
          </w:p>
        </w:tc>
      </w:tr>
      <w:tr w:rsidR="003A526C" w:rsidRPr="007E7614" w:rsidTr="00A95D00">
        <w:trPr>
          <w:trHeight w:val="701"/>
        </w:trPr>
        <w:tc>
          <w:tcPr>
            <w:tcW w:w="248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6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cut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apiratory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lnes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engu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4"/>
                <w:lang w:eastAsia="es-ES"/>
              </w:rPr>
              <w:t>Influenz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engue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asona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l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526C" w:rsidRPr="007E7614" w:rsidTr="00A95D00">
        <w:trPr>
          <w:trHeight w:val="456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ailan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2001-2002)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1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15-89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l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dmit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 hospital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ailan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(1991-1993)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2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62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ceased</w:t>
            </w:r>
            <w:proofErr w:type="spellEnd"/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andemic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lu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(H1N1pnd0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udi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rabia 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3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4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l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dmit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 ICU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Puerto Rico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4]</w:t>
            </w:r>
          </w:p>
        </w:tc>
        <w:tc>
          <w:tcPr>
            <w:tcW w:w="8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d</w:t>
            </w:r>
          </w:p>
        </w:tc>
        <w:tc>
          <w:tcPr>
            <w:tcW w:w="12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1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1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PCR  </w:t>
            </w:r>
          </w:p>
        </w:tc>
        <w:tc>
          <w:tcPr>
            <w:tcW w:w="7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1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utpatien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case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Puerto Rico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 xml:space="preserve">  [5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Vietnam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6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ceased</w:t>
            </w:r>
            <w:proofErr w:type="spellEnd"/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El Salvador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7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wo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ildre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India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8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3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l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ISA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dmit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 ICU</w:t>
            </w:r>
          </w:p>
        </w:tc>
      </w:tr>
      <w:tr w:rsidR="003A526C" w:rsidRPr="007E7614" w:rsidTr="00A95D00">
        <w:trPr>
          <w:trHeight w:val="37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Barbados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9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f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</w:t>
            </w:r>
          </w:p>
        </w:tc>
      </w:tr>
      <w:tr w:rsidR="003A526C" w:rsidRPr="007E7614" w:rsidTr="00A95D00">
        <w:trPr>
          <w:trHeight w:val="525"/>
        </w:trPr>
        <w:tc>
          <w:tcPr>
            <w:tcW w:w="248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Nicaragua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[10]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-11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ol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 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 y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CR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f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dmit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 ICU,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 xml:space="preserve">1 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ceased</w:t>
            </w:r>
            <w:proofErr w:type="spellEnd"/>
          </w:p>
        </w:tc>
      </w:tr>
      <w:tr w:rsidR="003A526C" w:rsidRPr="007E7614" w:rsidTr="00A95D00">
        <w:trPr>
          <w:trHeight w:val="690"/>
        </w:trPr>
        <w:tc>
          <w:tcPr>
            <w:tcW w:w="9820" w:type="dxa"/>
            <w:gridSpan w:val="9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haracteristic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ymptoma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for each disease, excluded fever. 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Also presented diagnosis of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iphoidea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fever.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C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Paired samples.  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d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Health care worker. 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 xml:space="preserve">e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ingle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ample by case.   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>f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ES"/>
              </w:rPr>
              <w:t xml:space="preserve"> 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Dengue 3.  NR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port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.  ICU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nsiv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i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</w:tr>
      <w:tr w:rsidR="003A526C" w:rsidRPr="007E7614" w:rsidTr="00A95D00">
        <w:trPr>
          <w:trHeight w:val="288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vAlign w:val="center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E761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ferences</w:t>
            </w:r>
            <w:proofErr w:type="spellEnd"/>
          </w:p>
        </w:tc>
      </w:tr>
      <w:tr w:rsidR="003A526C" w:rsidRPr="006F60BB" w:rsidTr="00A95D00">
        <w:trPr>
          <w:trHeight w:val="46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uttinon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C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suwanaluk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K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watayaku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K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oontraku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taranongpai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W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ilpasakorn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, et al. Causes of acute, undifferentiated, febrile illness in rural Thailand: results of a prospective observational study. Ann Trop Med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rasito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 2006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;100:363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–70. DOI: 10.1179/136485906X112158</w:t>
            </w:r>
          </w:p>
        </w:tc>
      </w:tr>
      <w:tr w:rsidR="003A526C" w:rsidRPr="007E7614" w:rsidTr="00A95D00">
        <w:trPr>
          <w:trHeight w:val="46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2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eelarasame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hupaprawan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C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henchittiku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M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dompanthura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S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tiologi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of acute undifferentiated febrile illness in Thailand.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J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d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soc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hai.2004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87:464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–72.</w:t>
            </w:r>
          </w:p>
        </w:tc>
      </w:tr>
      <w:tr w:rsidR="003A526C" w:rsidRPr="007E7614" w:rsidTr="00A95D00">
        <w:trPr>
          <w:trHeight w:val="67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3. Hussain R, Al-Omar I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emish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ZA. The diagnostic challenge of pandemic H1N1 2009 virus in a dengue-endemic region: a case report of combined infection in Jeddah, Kingdom of Saudi Arabia. Journal of infection and public health [Internet]. 2012 Apr [cited 2013 Apr 3]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;5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(2):199–202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ailabl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: http://www.ncbi.nlm.nih.gov/pubmed/22541269 </w:t>
            </w:r>
          </w:p>
        </w:tc>
      </w:tr>
      <w:tr w:rsidR="003A526C" w:rsidRPr="006F60BB" w:rsidTr="00A95D00">
        <w:trPr>
          <w:trHeight w:val="49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driguez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LE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omashek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KM, Gregory CJ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unoz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J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nsperge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renzi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OD, et al.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Co-infection with dengue virus and pandemic (H1N1) virus [letter]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Emerg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Infect Dis [serial on the Internet]. 2010 May [date cited]. http://wwwnc.cdc.gov/eid/article/16/5/09-1920.htm</w:t>
            </w:r>
          </w:p>
        </w:tc>
      </w:tr>
      <w:tr w:rsidR="003A526C" w:rsidRPr="007E7614" w:rsidTr="00A95D00">
        <w:trPr>
          <w:trHeight w:val="73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5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renzi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OD, Gregory CJ, Santiago LM, Acosta H, Galarza IE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nsperge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, et al.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cute febrile illness surveillance in a tertiary hospital emergency department: comparison of influenza and dengue virus infections. The American journal of tropical medicine and hygiene [Internet]. 2013 Mar [cited 2013 Jul 12]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;88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(3):472–80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ailabl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: http://www.ncbi.nlm.nih.gov/pubmed/23382160 </w:t>
            </w:r>
          </w:p>
        </w:tc>
      </w:tr>
      <w:tr w:rsidR="003A526C" w:rsidRPr="007E7614" w:rsidTr="00A95D00">
        <w:trPr>
          <w:trHeight w:val="480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6. Tre T. Influenza Pandemic (H1N1) 2009 (96). Thanh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ien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Daily News. Published in Nov 12, 2009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ailable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: http://www.thanhniennews.com/healthy/?catid=8&amp;newsid=53607</w:t>
            </w:r>
          </w:p>
        </w:tc>
      </w:tr>
      <w:tr w:rsidR="003A526C" w:rsidRPr="007E7614" w:rsidTr="00A95D00">
        <w:trPr>
          <w:trHeight w:val="480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7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rtinez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L. Pacientes con Dengue y H1N1. La Prensa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afica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. 24 de Octubre de 2009;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diacente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cesado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5 de Abril 2012]. Disponible en: http://www.laprensagrafica.com/lo-del-dia-edi/68270-pacientes-con-dengue-y</w:t>
            </w:r>
          </w:p>
        </w:tc>
      </w:tr>
      <w:tr w:rsidR="003A526C" w:rsidRPr="007E7614" w:rsidTr="00A95D00">
        <w:trPr>
          <w:trHeight w:val="525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8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orthaku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B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nwa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D, Garg R,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awa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M. Viral co-infection with dengue and H1N1 virus in a critical care setting. </w:t>
            </w: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J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aesthesio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lin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armacol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. 2011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-Jun; 27(2): 236–238. </w:t>
            </w:r>
          </w:p>
        </w:tc>
      </w:tr>
      <w:tr w:rsidR="003A526C" w:rsidRPr="006F60BB" w:rsidTr="00A95D00">
        <w:trPr>
          <w:trHeight w:val="540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9. Pan American Health Organization. Pandemic (H1N1) 2009 Regional Update 03 Nov 2009. PAHO. Available in: http://new.paho.org/hq/dmdocuments/2009/RU_Pandemic_H1N1_2009_November3_2009.pdf </w:t>
            </w:r>
          </w:p>
        </w:tc>
      </w:tr>
      <w:tr w:rsidR="003A526C" w:rsidRPr="007E7614" w:rsidTr="00A95D00">
        <w:trPr>
          <w:trHeight w:val="510"/>
        </w:trPr>
        <w:tc>
          <w:tcPr>
            <w:tcW w:w="9820" w:type="dxa"/>
            <w:gridSpan w:val="9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val="clear" w:color="auto" w:fill="auto"/>
            <w:hideMark/>
          </w:tcPr>
          <w:p w:rsidR="003A526C" w:rsidRPr="007E7614" w:rsidRDefault="003A526C" w:rsidP="00A95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F6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10. Perez MA, Gordon A, Sanchez F, Narvaez F, Gutierrez G, Ortega O, </w:t>
            </w:r>
            <w:proofErr w:type="spellStart"/>
            <w:r w:rsidRPr="006F6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ñez</w:t>
            </w:r>
            <w:proofErr w:type="spellEnd"/>
            <w:r w:rsidRPr="006F6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, Harris E, </w:t>
            </w:r>
            <w:proofErr w:type="spellStart"/>
            <w:r w:rsidRPr="006F6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lmaseda</w:t>
            </w:r>
            <w:proofErr w:type="spellEnd"/>
            <w:r w:rsidRPr="006F6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A. Severe coinfections of dengue and pandemic influenza A H1N1 viruses.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diatr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fect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</w:t>
            </w:r>
            <w:proofErr w:type="spell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J. 2010 Nov</w:t>
            </w:r>
            <w:proofErr w:type="gramStart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29</w:t>
            </w:r>
            <w:proofErr w:type="gramEnd"/>
            <w:r w:rsidRPr="007E76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(11):1052-5.</w:t>
            </w:r>
          </w:p>
        </w:tc>
      </w:tr>
    </w:tbl>
    <w:p w:rsidR="00D54553" w:rsidRDefault="00D54553">
      <w:bookmarkStart w:id="0" w:name="_GoBack"/>
      <w:bookmarkEnd w:id="0"/>
    </w:p>
    <w:sectPr w:rsidR="00D545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6C"/>
    <w:rsid w:val="003A526C"/>
    <w:rsid w:val="00D5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6C"/>
    <w:rPr>
      <w:lang w:val="es-SV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6C"/>
    <w:rPr>
      <w:lang w:val="es-SV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Chacon Temporal</dc:creator>
  <cp:lastModifiedBy>Rafael Chacon Temporal</cp:lastModifiedBy>
  <cp:revision>1</cp:revision>
  <dcterms:created xsi:type="dcterms:W3CDTF">2015-09-22T00:41:00Z</dcterms:created>
  <dcterms:modified xsi:type="dcterms:W3CDTF">2015-09-22T00:42:00Z</dcterms:modified>
</cp:coreProperties>
</file>